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A66D4">
      <w:pPr>
        <w:pStyle w:val="3"/>
        <w:tabs>
          <w:tab w:val="left" w:pos="420"/>
        </w:tabs>
        <w:rPr>
          <w:rFonts w:hint="default" w:eastAsia="宋体"/>
          <w:lang w:val="en-US" w:eastAsia="zh-CN"/>
        </w:rPr>
      </w:pPr>
      <w:r>
        <w:t>Appendix 1: Summary of Interview Results</w:t>
      </w:r>
      <w:r>
        <w:rPr>
          <w:rFonts w:hint="eastAsia" w:eastAsia="宋体"/>
          <w:lang w:val="en-US" w:eastAsia="zh-CN"/>
        </w:rPr>
        <w:t xml:space="preserve"> &amp; </w:t>
      </w:r>
      <w:r>
        <w:rPr>
          <w:b/>
          <w:bCs/>
        </w:rPr>
        <w:t>Interview Questionnaire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1095"/>
        <w:gridCol w:w="1084"/>
        <w:gridCol w:w="1147"/>
        <w:gridCol w:w="1043"/>
        <w:gridCol w:w="1236"/>
        <w:gridCol w:w="1355"/>
        <w:gridCol w:w="1131"/>
      </w:tblGrid>
      <w:tr w14:paraId="28AD4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A799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.</w:t>
            </w:r>
          </w:p>
        </w:tc>
        <w:tc>
          <w:tcPr>
            <w:tcW w:w="76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A8416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achiavellism</w:t>
            </w:r>
          </w:p>
        </w:tc>
        <w:tc>
          <w:tcPr>
            <w:tcW w:w="604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E0C0B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llousness</w:t>
            </w:r>
          </w:p>
        </w:tc>
        <w:tc>
          <w:tcPr>
            <w:tcW w:w="649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04CFE5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Deceitfulness</w:t>
            </w:r>
          </w:p>
        </w:tc>
        <w:tc>
          <w:tcPr>
            <w:tcW w:w="59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C671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ostility</w:t>
            </w:r>
          </w:p>
        </w:tc>
        <w:tc>
          <w:tcPr>
            <w:tcW w:w="69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ECD07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isk-taking</w:t>
            </w:r>
          </w:p>
        </w:tc>
        <w:tc>
          <w:tcPr>
            <w:tcW w:w="770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05B0D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mpulsivity</w:t>
            </w:r>
          </w:p>
        </w:tc>
        <w:tc>
          <w:tcPr>
            <w:tcW w:w="682" w:type="pct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05E9CA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rresponsibility</w:t>
            </w:r>
          </w:p>
        </w:tc>
      </w:tr>
      <w:tr w14:paraId="008F7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E61B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76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480A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When collaborating with other companies, some colleagues' first reaction is to protect themselves and shift blame to others</w:t>
            </w:r>
          </w:p>
        </w:tc>
        <w:tc>
          <w:tcPr>
            <w:tcW w:w="6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5843E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2BD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s exploit loopholes during hotel reimbursement to seek personal gain and are dismissed or resign when discovered by the company</w:t>
            </w:r>
          </w:p>
        </w:tc>
        <w:tc>
          <w:tcPr>
            <w:tcW w:w="5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D7E9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ngineers engage in disputes with clients without consulting the project manager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C255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ome colleagues download company-related data to their personal computers due to a fluke mindset</w:t>
            </w:r>
          </w:p>
        </w:tc>
        <w:tc>
          <w:tcPr>
            <w:tcW w:w="7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3C07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ngineers argue with clients without project manager consultation</w:t>
            </w:r>
          </w:p>
        </w:tc>
        <w:tc>
          <w:tcPr>
            <w:tcW w:w="68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A9D7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ome engineers display a negative attitude towards work and refuse to execute tasks on unreasonable grounds, showing a burnout mentality</w:t>
            </w:r>
          </w:p>
        </w:tc>
      </w:tr>
      <w:tr w14:paraId="06093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CE49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9066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8224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ales director embezzles, and sales manager injects counterfeit goods into company channel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8295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705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nager impulsively proposes ideas that contradict company operations repeatedl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5849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nager is impatient with uncooperative colleagues, showing urgency and ang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9A59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wo managers often fail to complete tasks on time due to their habitual slac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1A27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14:paraId="4417DF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9B1F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7C0C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rogrammer allows his wife to face the company's questions while he remains sil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E42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rogrammer plagiarizes code from the internet and claims it as his own work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F0C1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Programmer, dissatisfied with the company's decision on his misconduct, initiates arbitration with his wife against the compan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CE05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disputes intensely with the CEO over task collaboration, disregarding the risk of terminat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483F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gets angry when others do not cooperate, yelling loudly during outburst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55BB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demonstrates poor communication skills and fails to complete tasks as require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AD4A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14:paraId="679EE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8AC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3AC0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Veteran employees assign meaningless tasks to new hires to highlight their leadership abilitie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9E68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E0A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 conceals pregnancy and uses fake GPS location to clock in from hom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936D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77A4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 hides pregnancy by clocking in from home using fake GPS, minimizing company contac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AD8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Department leader has inappropriate relations with female colleagues and posts improper photos on social medi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B59C0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14:paraId="51529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2B3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E3EE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ader hides his transfer news from subordinates, possibly out of self-intere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0DA1C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C23F0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 accepts bribes, deceives the company and driver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77C4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8247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 anonymously posts complaints about upper management on the intranet, risking job security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C31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ader loses temper over minor errors, displaying impulsive behavio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5FB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 neglects duties and fails to complete survey work on time, showing irresponsibility</w:t>
            </w:r>
          </w:p>
        </w:tc>
      </w:tr>
      <w:tr w14:paraId="366FE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30A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B894D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Marketing staff privately contact clients for higher commissions, possibly out of self-interes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F3ADF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4612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ditor reuses previous company's articles without reworking, deceiving the current compan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D7D6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s fight over clients, showing hostility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0887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outsources project modification without acknowledging mistakes after disapproval from leadership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1070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ader loses temper due to miscommunication with subordinates, showing impulsivenes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7A05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nterns work late to complete projects due to high workload</w:t>
            </w:r>
          </w:p>
        </w:tc>
      </w:tr>
      <w:tr w14:paraId="520E6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60CE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AE67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9118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ctory compromises product quality during production to reduce costs, submitting defective goods to client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2F9F3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838A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ctory's decision on quality control, balancing costs and benefits, avoids investing in precision instrument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420A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4BAF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Employee's mistakes, such as mislabeling, and factory's negligence on quality issu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2814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14:paraId="36E2AF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CFE1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A51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violates company rules, frequently late, and makes excuses to evade responsibilit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E9C2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fails to honor commitments, agreeing verbally but not executing assigned task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6F00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Leader's poor communication leads to impulsive reactions from subordinat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1D54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008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Colleague shows reluctance to correct mistakes when pointed out by leade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DD6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Some colleagues display a negative attitude towards mistakes, unwilling to correct the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19B4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</w:tr>
      <w:tr w14:paraId="62F81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2525C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9E72CE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oss retains employees with promises of benefits and training opportunities but does not fulfill them later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72B71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Falsifies data to secure projects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A6964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akes interns' plans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E9E4E9">
            <w:pPr>
              <w:spacing w:line="240" w:lineRule="auto"/>
              <w:ind w:firstLine="0" w:firstLineChars="0"/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FFB8B3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Boss uses promises of benefits and training opportunities to retain employees but does not fulfill them later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DA72F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Takes interns' plans and resources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E38F2B">
            <w:pPr>
              <w:widowControl/>
              <w:spacing w:line="240" w:lineRule="auto"/>
              <w:ind w:firstLine="0" w:firstLineChars="0"/>
              <w:jc w:val="left"/>
              <w:textAlignment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  <w:lang w:bidi="ar"/>
              </w:rPr>
              <w:t>Intense competition over projects, including disputes, strong dissatisfaction, and public criticism</w:t>
            </w:r>
          </w:p>
        </w:tc>
      </w:tr>
    </w:tbl>
    <w:p w14:paraId="1C5D36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33B0F"/>
    <w:rsid w:val="63033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00"/>
      <w:outlineLvl w:val="2"/>
    </w:pPr>
    <w:rPr>
      <w:rFonts w:asciiTheme="majorHAnsi" w:hAnsiTheme="majorHAnsi" w:eastAsiaTheme="majorEastAsia" w:cstheme="majorBidi"/>
      <w:b/>
      <w:bCs/>
      <w:color w:val="4874CB" w:themeColor="accent1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3:44:00Z</dcterms:created>
  <dc:creator>骨头</dc:creator>
  <cp:lastModifiedBy>骨头</cp:lastModifiedBy>
  <dcterms:modified xsi:type="dcterms:W3CDTF">2025-05-03T13:4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FB7A7B6713A4922B872CB925710989A_11</vt:lpwstr>
  </property>
  <property fmtid="{D5CDD505-2E9C-101B-9397-08002B2CF9AE}" pid="4" name="KSOTemplateDocerSaveRecord">
    <vt:lpwstr>eyJoZGlkIjoiYjcxMGIwZWU4MDA0Y2ZhMGU2MTljN2FhNzY2YTliZTUiLCJ1c2VySWQiOiIyNDAxNzgyMTUifQ==</vt:lpwstr>
  </property>
</Properties>
</file>